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177" w:type="dxa"/>
        <w:tblLook w:val="04A0" w:firstRow="1" w:lastRow="0" w:firstColumn="1" w:lastColumn="0" w:noHBand="0" w:noVBand="1"/>
      </w:tblPr>
      <w:tblGrid>
        <w:gridCol w:w="4276"/>
        <w:gridCol w:w="1311"/>
        <w:gridCol w:w="2742"/>
        <w:gridCol w:w="1660"/>
        <w:gridCol w:w="222"/>
        <w:gridCol w:w="222"/>
        <w:gridCol w:w="222"/>
        <w:gridCol w:w="222"/>
        <w:gridCol w:w="1300"/>
      </w:tblGrid>
      <w:tr w:rsidR="00432D99" w:rsidRPr="00A46E4C" w14:paraId="1FB2B456" w14:textId="77777777" w:rsidTr="004555D4">
        <w:trPr>
          <w:trHeight w:val="300"/>
        </w:trPr>
        <w:tc>
          <w:tcPr>
            <w:tcW w:w="10877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5858" w14:textId="77777777" w:rsidR="00432D99" w:rsidRPr="00A46E4C" w:rsidRDefault="00432D99" w:rsidP="004555D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46E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upplementary Table 4. </w:t>
            </w:r>
            <w:r w:rsidRPr="00A46E4C">
              <w:rPr>
                <w:rFonts w:ascii="Arial" w:hAnsi="Arial" w:cs="Arial"/>
                <w:color w:val="000000"/>
                <w:sz w:val="20"/>
                <w:szCs w:val="20"/>
              </w:rPr>
              <w:t>Multivariable competing-risks regression model for the prediction of death o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EF01" w14:textId="77777777" w:rsidR="00432D99" w:rsidRPr="00A46E4C" w:rsidRDefault="00432D99" w:rsidP="004555D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32D99" w:rsidRPr="00A46E4C" w14:paraId="2E554133" w14:textId="77777777" w:rsidTr="004555D4">
        <w:trPr>
          <w:trHeight w:val="300"/>
        </w:trPr>
        <w:tc>
          <w:tcPr>
            <w:tcW w:w="83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59BF" w14:textId="2C9FDD57" w:rsidR="00432D99" w:rsidRPr="00A46E4C" w:rsidRDefault="00432D99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000000"/>
                <w:sz w:val="20"/>
                <w:szCs w:val="20"/>
              </w:rPr>
              <w:t xml:space="preserve">CVD causes and CAD causes 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E813" w14:textId="77777777" w:rsidR="00432D99" w:rsidRPr="00A46E4C" w:rsidRDefault="00432D99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20C20" w14:textId="77777777" w:rsidR="00432D99" w:rsidRPr="00A46E4C" w:rsidRDefault="00432D99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FEB1" w14:textId="77777777" w:rsidR="00432D99" w:rsidRPr="00A46E4C" w:rsidRDefault="00432D99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A8B0" w14:textId="77777777" w:rsidR="00432D99" w:rsidRPr="00A46E4C" w:rsidRDefault="00432D99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405A" w14:textId="77777777" w:rsidR="00432D99" w:rsidRPr="00A46E4C" w:rsidRDefault="00432D99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A36C" w14:textId="77777777" w:rsidR="00432D99" w:rsidRPr="00A46E4C" w:rsidRDefault="00432D99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2D99" w:rsidRPr="00A46E4C" w14:paraId="3FA3FA5E" w14:textId="77777777" w:rsidTr="004555D4">
        <w:trPr>
          <w:trHeight w:val="300"/>
        </w:trPr>
        <w:tc>
          <w:tcPr>
            <w:tcW w:w="4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308A3" w14:textId="77777777" w:rsidR="00432D99" w:rsidRPr="00A46E4C" w:rsidRDefault="00432D99" w:rsidP="004555D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91C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rdiovascular disease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CVD)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F1727" w14:textId="77777777" w:rsidR="00432D99" w:rsidRPr="00A46E4C" w:rsidRDefault="00432D99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80703" w14:textId="77777777" w:rsidR="00432D99" w:rsidRPr="00A46E4C" w:rsidRDefault="00432D99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1E1BE" w14:textId="77777777" w:rsidR="00432D99" w:rsidRPr="00A46E4C" w:rsidRDefault="00432D99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2630" w14:textId="77777777" w:rsidR="00432D99" w:rsidRPr="00A46E4C" w:rsidRDefault="00432D99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FC7F" w14:textId="77777777" w:rsidR="00432D99" w:rsidRPr="00A46E4C" w:rsidRDefault="00432D99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24DC1" w14:textId="77777777" w:rsidR="00432D99" w:rsidRPr="00A46E4C" w:rsidRDefault="00432D99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D91A" w14:textId="77777777" w:rsidR="00432D99" w:rsidRPr="00A46E4C" w:rsidRDefault="00432D99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9B2F" w14:textId="77777777" w:rsidR="00432D99" w:rsidRPr="00A46E4C" w:rsidRDefault="00432D99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2D99" w:rsidRPr="00A46E4C" w14:paraId="35505972" w14:textId="77777777" w:rsidTr="004555D4">
        <w:trPr>
          <w:trHeight w:val="300"/>
        </w:trPr>
        <w:tc>
          <w:tcPr>
            <w:tcW w:w="4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8CD02" w14:textId="77777777" w:rsidR="00432D99" w:rsidRPr="00A46E4C" w:rsidRDefault="00432D99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D710A" w14:textId="77777777" w:rsidR="00432D99" w:rsidRPr="00A46E4C" w:rsidRDefault="00432D99" w:rsidP="004555D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46E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63FA9" w14:textId="77777777" w:rsidR="00432D99" w:rsidRPr="00A46E4C" w:rsidRDefault="00432D99" w:rsidP="004555D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46E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504A0" w14:textId="77777777" w:rsidR="00432D99" w:rsidRPr="00A46E4C" w:rsidRDefault="00432D99" w:rsidP="004555D4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46E4C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2A84" w14:textId="77777777" w:rsidR="00432D99" w:rsidRPr="00A46E4C" w:rsidRDefault="00432D99" w:rsidP="004555D4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F339" w14:textId="77777777" w:rsidR="00432D99" w:rsidRPr="00A46E4C" w:rsidRDefault="00432D99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D9C8" w14:textId="77777777" w:rsidR="00432D99" w:rsidRPr="00A46E4C" w:rsidRDefault="00432D99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7BBD" w14:textId="77777777" w:rsidR="00432D99" w:rsidRPr="00A46E4C" w:rsidRDefault="00432D99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D056" w14:textId="77777777" w:rsidR="00432D99" w:rsidRPr="00A46E4C" w:rsidRDefault="00432D99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2D99" w:rsidRPr="00A46E4C" w14:paraId="7A62F59D" w14:textId="77777777" w:rsidTr="004555D4">
        <w:trPr>
          <w:trHeight w:val="300"/>
        </w:trPr>
        <w:tc>
          <w:tcPr>
            <w:tcW w:w="4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43AF6" w14:textId="77777777" w:rsidR="00432D99" w:rsidRPr="00A46E4C" w:rsidRDefault="00432D99" w:rsidP="004555D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46E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CA</w:t>
            </w:r>
            <w:proofErr w:type="spellEnd"/>
            <w:r w:rsidRPr="00A46E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s. non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6D351" w14:textId="77777777" w:rsidR="00432D99" w:rsidRPr="00A46E4C" w:rsidRDefault="00432D99" w:rsidP="004555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09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D678" w14:textId="77777777" w:rsidR="00432D99" w:rsidRPr="00A46E4C" w:rsidRDefault="00432D99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46, 1.30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17FCD" w14:textId="77777777" w:rsidR="00432D99" w:rsidRPr="00A46E4C" w:rsidRDefault="00432D99" w:rsidP="004555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BCE2" w14:textId="77777777" w:rsidR="00432D99" w:rsidRPr="00A46E4C" w:rsidRDefault="00432D99" w:rsidP="004555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AE2AD" w14:textId="77777777" w:rsidR="00432D99" w:rsidRPr="00A46E4C" w:rsidRDefault="00432D99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BFA5" w14:textId="77777777" w:rsidR="00432D99" w:rsidRPr="00A46E4C" w:rsidRDefault="00432D99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EAA4" w14:textId="77777777" w:rsidR="00432D99" w:rsidRPr="00A46E4C" w:rsidRDefault="00432D99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7D48" w14:textId="77777777" w:rsidR="00432D99" w:rsidRPr="00A46E4C" w:rsidRDefault="00432D99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2D99" w:rsidRPr="00A46E4C" w14:paraId="7F26FE1A" w14:textId="77777777" w:rsidTr="004555D4">
        <w:trPr>
          <w:trHeight w:val="300"/>
        </w:trPr>
        <w:tc>
          <w:tcPr>
            <w:tcW w:w="4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8CA9" w14:textId="77777777" w:rsidR="00432D99" w:rsidRPr="00A46E4C" w:rsidRDefault="00432D99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1F65A" w14:textId="77777777" w:rsidR="00432D99" w:rsidRPr="00A46E4C" w:rsidRDefault="00432D99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4B50F" w14:textId="77777777" w:rsidR="00432D99" w:rsidRPr="00A46E4C" w:rsidRDefault="00432D99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2DC89" w14:textId="77777777" w:rsidR="00432D99" w:rsidRPr="00A46E4C" w:rsidRDefault="00432D99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56AD" w14:textId="77777777" w:rsidR="00432D99" w:rsidRPr="00A46E4C" w:rsidRDefault="00432D99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FBB3" w14:textId="77777777" w:rsidR="00432D99" w:rsidRPr="00A46E4C" w:rsidRDefault="00432D99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B520" w14:textId="77777777" w:rsidR="00432D99" w:rsidRPr="00A46E4C" w:rsidRDefault="00432D99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882F" w14:textId="77777777" w:rsidR="00432D99" w:rsidRPr="00A46E4C" w:rsidRDefault="00432D99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63AB5" w14:textId="77777777" w:rsidR="00432D99" w:rsidRPr="00A46E4C" w:rsidRDefault="00432D99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2D99" w:rsidRPr="00A46E4C" w14:paraId="1B145E74" w14:textId="77777777" w:rsidTr="004555D4">
        <w:trPr>
          <w:trHeight w:val="300"/>
        </w:trPr>
        <w:tc>
          <w:tcPr>
            <w:tcW w:w="4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F2F2C" w14:textId="77777777" w:rsidR="00432D99" w:rsidRPr="00A46E4C" w:rsidRDefault="00432D99" w:rsidP="004555D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91C5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ronary artery disease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CAD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16B0D" w14:textId="77777777" w:rsidR="00432D99" w:rsidRPr="00A46E4C" w:rsidRDefault="00432D99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490D0" w14:textId="77777777" w:rsidR="00432D99" w:rsidRPr="00A46E4C" w:rsidRDefault="00432D99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45327" w14:textId="77777777" w:rsidR="00432D99" w:rsidRPr="00A46E4C" w:rsidRDefault="00432D99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E5F8" w14:textId="77777777" w:rsidR="00432D99" w:rsidRPr="00A46E4C" w:rsidRDefault="00432D99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13D06" w14:textId="77777777" w:rsidR="00432D99" w:rsidRPr="00A46E4C" w:rsidRDefault="00432D99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F887" w14:textId="77777777" w:rsidR="00432D99" w:rsidRPr="00A46E4C" w:rsidRDefault="00432D99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3BDF" w14:textId="77777777" w:rsidR="00432D99" w:rsidRPr="00A46E4C" w:rsidRDefault="00432D99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91E8" w14:textId="77777777" w:rsidR="00432D99" w:rsidRPr="00A46E4C" w:rsidRDefault="00432D99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2D99" w:rsidRPr="00A46E4C" w14:paraId="521CBF6D" w14:textId="77777777" w:rsidTr="004555D4">
        <w:trPr>
          <w:trHeight w:val="300"/>
        </w:trPr>
        <w:tc>
          <w:tcPr>
            <w:tcW w:w="4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85490" w14:textId="77777777" w:rsidR="00432D99" w:rsidRPr="00A46E4C" w:rsidRDefault="00432D99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12301" w14:textId="77777777" w:rsidR="00432D99" w:rsidRPr="00A46E4C" w:rsidRDefault="00432D99" w:rsidP="004555D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46E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BF98" w14:textId="77777777" w:rsidR="00432D99" w:rsidRPr="00A46E4C" w:rsidRDefault="00432D99" w:rsidP="004555D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46E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B0913" w14:textId="77777777" w:rsidR="00432D99" w:rsidRPr="00A46E4C" w:rsidRDefault="00432D99" w:rsidP="004555D4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46E4C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1C75" w14:textId="77777777" w:rsidR="00432D99" w:rsidRPr="00A46E4C" w:rsidRDefault="00432D99" w:rsidP="004555D4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8667" w14:textId="77777777" w:rsidR="00432D99" w:rsidRPr="00A46E4C" w:rsidRDefault="00432D99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E55A" w14:textId="77777777" w:rsidR="00432D99" w:rsidRPr="00A46E4C" w:rsidRDefault="00432D99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6F8F" w14:textId="77777777" w:rsidR="00432D99" w:rsidRPr="00A46E4C" w:rsidRDefault="00432D99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8DD4" w14:textId="77777777" w:rsidR="00432D99" w:rsidRPr="00A46E4C" w:rsidRDefault="00432D99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32D99" w:rsidRPr="00A46E4C" w14:paraId="75911FE0" w14:textId="77777777" w:rsidTr="004555D4">
        <w:trPr>
          <w:trHeight w:val="300"/>
        </w:trPr>
        <w:tc>
          <w:tcPr>
            <w:tcW w:w="4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8A864" w14:textId="77777777" w:rsidR="00432D99" w:rsidRPr="00A46E4C" w:rsidRDefault="00432D99" w:rsidP="004555D4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A46E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CA</w:t>
            </w:r>
            <w:proofErr w:type="spellEnd"/>
            <w:r w:rsidRPr="00A46E4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vs. none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0DE77" w14:textId="77777777" w:rsidR="00432D99" w:rsidRPr="00A46E4C" w:rsidRDefault="00432D99" w:rsidP="004555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000000"/>
                <w:sz w:val="20"/>
                <w:szCs w:val="20"/>
              </w:rPr>
              <w:t>1.3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368C6" w14:textId="77777777" w:rsidR="00432D99" w:rsidRPr="00A46E4C" w:rsidRDefault="00432D99" w:rsidP="004555D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60, 1.67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76359" w14:textId="77777777" w:rsidR="00432D99" w:rsidRPr="00A46E4C" w:rsidRDefault="00432D99" w:rsidP="004555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46E4C">
              <w:rPr>
                <w:rFonts w:ascii="Arial" w:hAnsi="Arial" w:cs="Arial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2B12" w14:textId="77777777" w:rsidR="00432D99" w:rsidRPr="00A46E4C" w:rsidRDefault="00432D99" w:rsidP="004555D4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0DEE" w14:textId="77777777" w:rsidR="00432D99" w:rsidRPr="00A46E4C" w:rsidRDefault="00432D99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4CBC" w14:textId="77777777" w:rsidR="00432D99" w:rsidRPr="00A46E4C" w:rsidRDefault="00432D99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AA02" w14:textId="77777777" w:rsidR="00432D99" w:rsidRPr="00A46E4C" w:rsidRDefault="00432D99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DBCCF" w14:textId="77777777" w:rsidR="00432D99" w:rsidRPr="00A46E4C" w:rsidRDefault="00432D99" w:rsidP="004555D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B80BA93" w14:textId="77777777" w:rsidR="00432D99" w:rsidRDefault="00432D99" w:rsidP="00432D99">
      <w:pPr>
        <w:rPr>
          <w:rFonts w:ascii="Arial" w:hAnsi="Arial" w:cs="Arial"/>
          <w:sz w:val="20"/>
          <w:szCs w:val="20"/>
        </w:rPr>
      </w:pPr>
    </w:p>
    <w:p w14:paraId="74829050" w14:textId="77777777" w:rsidR="00432D99" w:rsidRDefault="00432D99" w:rsidP="00432D9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All models adjusted for age at baseline, sex, chemotherapy, days elapsed between prevalent cancer diagnosis date and study entry date, smoking status, receipt of chemotherapy, principal components 1 thru 10, and death from non-CVD or CAD causes. HR: hazard ratio, CI: confidence interval</w:t>
      </w:r>
    </w:p>
    <w:p w14:paraId="4FE73104" w14:textId="77777777" w:rsidR="00432D99" w:rsidRDefault="00432D99" w:rsidP="00432D99">
      <w:pPr>
        <w:rPr>
          <w:rFonts w:ascii="Arial" w:hAnsi="Arial" w:cs="Arial"/>
          <w:sz w:val="20"/>
          <w:szCs w:val="20"/>
        </w:rPr>
      </w:pPr>
    </w:p>
    <w:p w14:paraId="0DCC95B9" w14:textId="77777777" w:rsidR="00FF7484" w:rsidRDefault="00FF7484"/>
    <w:sectPr w:rsidR="00FF7484" w:rsidSect="00C818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Caslon Pro">
    <w:panose1 w:val="0205050205050A020403"/>
    <w:charset w:val="00"/>
    <w:family w:val="roman"/>
    <w:notTrueType/>
    <w:pitch w:val="variable"/>
    <w:sig w:usb0="800000AF" w:usb1="5000205B" w:usb2="00000000" w:usb3="00000000" w:csb0="0000009B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2D99"/>
    <w:rsid w:val="00004A76"/>
    <w:rsid w:val="00004D8F"/>
    <w:rsid w:val="0000607F"/>
    <w:rsid w:val="000117EE"/>
    <w:rsid w:val="00015C4A"/>
    <w:rsid w:val="0003452B"/>
    <w:rsid w:val="00036FEA"/>
    <w:rsid w:val="000753A0"/>
    <w:rsid w:val="000C40E3"/>
    <w:rsid w:val="000C6F59"/>
    <w:rsid w:val="000E064E"/>
    <w:rsid w:val="001E74DE"/>
    <w:rsid w:val="002311BF"/>
    <w:rsid w:val="002368F4"/>
    <w:rsid w:val="00284908"/>
    <w:rsid w:val="00316783"/>
    <w:rsid w:val="00372549"/>
    <w:rsid w:val="00391CB6"/>
    <w:rsid w:val="003A6F45"/>
    <w:rsid w:val="00423F44"/>
    <w:rsid w:val="0042769A"/>
    <w:rsid w:val="00432D99"/>
    <w:rsid w:val="004E0822"/>
    <w:rsid w:val="00511AF5"/>
    <w:rsid w:val="00527C2D"/>
    <w:rsid w:val="00582E78"/>
    <w:rsid w:val="005B0A59"/>
    <w:rsid w:val="005B4077"/>
    <w:rsid w:val="005C7927"/>
    <w:rsid w:val="005D0B76"/>
    <w:rsid w:val="005F0889"/>
    <w:rsid w:val="005F4AFA"/>
    <w:rsid w:val="006A6748"/>
    <w:rsid w:val="0077671D"/>
    <w:rsid w:val="007A4ABE"/>
    <w:rsid w:val="007A7C84"/>
    <w:rsid w:val="008061A8"/>
    <w:rsid w:val="00830A11"/>
    <w:rsid w:val="00853E3E"/>
    <w:rsid w:val="00863944"/>
    <w:rsid w:val="00911480"/>
    <w:rsid w:val="00980209"/>
    <w:rsid w:val="009E408A"/>
    <w:rsid w:val="009F3356"/>
    <w:rsid w:val="00A4630A"/>
    <w:rsid w:val="00A80491"/>
    <w:rsid w:val="00A9522D"/>
    <w:rsid w:val="00AC168E"/>
    <w:rsid w:val="00B948B8"/>
    <w:rsid w:val="00BF2499"/>
    <w:rsid w:val="00C6615A"/>
    <w:rsid w:val="00C81853"/>
    <w:rsid w:val="00CC769D"/>
    <w:rsid w:val="00D604F2"/>
    <w:rsid w:val="00D83DB7"/>
    <w:rsid w:val="00DB2E2F"/>
    <w:rsid w:val="00DE1391"/>
    <w:rsid w:val="00E64238"/>
    <w:rsid w:val="00EA154B"/>
    <w:rsid w:val="00EA5746"/>
    <w:rsid w:val="00EE443C"/>
    <w:rsid w:val="00F0287D"/>
    <w:rsid w:val="00F379A2"/>
    <w:rsid w:val="00F879A5"/>
    <w:rsid w:val="00F954FA"/>
    <w:rsid w:val="00FC213B"/>
    <w:rsid w:val="00FC2B47"/>
    <w:rsid w:val="00FC5149"/>
    <w:rsid w:val="00FC5DAD"/>
    <w:rsid w:val="00FE5EED"/>
    <w:rsid w:val="00FF7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436470"/>
  <w15:chartTrackingRefBased/>
  <w15:docId w15:val="{65983D12-0ADE-AA49-963F-F3A24E774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D99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80491"/>
    <w:pPr>
      <w:keepNext/>
      <w:keepLines/>
      <w:spacing w:before="40"/>
      <w:jc w:val="both"/>
      <w:outlineLvl w:val="3"/>
    </w:pPr>
    <w:rPr>
      <w:rFonts w:ascii="Adobe Caslon Pro" w:eastAsiaTheme="majorEastAsia" w:hAnsi="Adobe Caslon Pro" w:cstheme="majorBidi"/>
      <w:b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A80491"/>
    <w:rPr>
      <w:rFonts w:ascii="Adobe Caslon Pro" w:eastAsiaTheme="majorEastAsia" w:hAnsi="Adobe Caslon Pro" w:cstheme="majorBidi"/>
      <w:b/>
      <w:i/>
      <w:iCs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6</Characters>
  <Application>Microsoft Office Word</Application>
  <DocSecurity>0</DocSecurity>
  <Lines>4</Lines>
  <Paragraphs>1</Paragraphs>
  <ScaleCrop>false</ScaleCrop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, Maxine</dc:creator>
  <cp:keywords/>
  <dc:description/>
  <cp:lastModifiedBy>Sun, Maxine</cp:lastModifiedBy>
  <cp:revision>2</cp:revision>
  <dcterms:created xsi:type="dcterms:W3CDTF">2023-02-15T16:05:00Z</dcterms:created>
  <dcterms:modified xsi:type="dcterms:W3CDTF">2023-02-15T17:48:00Z</dcterms:modified>
</cp:coreProperties>
</file>